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073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79"/>
        <w:gridCol w:w="1579"/>
        <w:gridCol w:w="1699"/>
        <w:gridCol w:w="1619"/>
        <w:gridCol w:w="1388"/>
        <w:gridCol w:w="1388"/>
      </w:tblGrid>
      <w:tr w:rsidR="00142C60" w:rsidRPr="00AE0A43" w14:paraId="1375C72A" w14:textId="77777777" w:rsidTr="00FF51E5">
        <w:tc>
          <w:tcPr>
            <w:tcW w:w="10735" w:type="dxa"/>
            <w:gridSpan w:val="7"/>
            <w:tcBorders>
              <w:bottom w:val="single" w:sz="4" w:space="0" w:color="auto"/>
            </w:tcBorders>
          </w:tcPr>
          <w:p w14:paraId="5791E7C8" w14:textId="77777777" w:rsidR="00142C60" w:rsidRPr="00AE0A43" w:rsidRDefault="00142C60" w:rsidP="00FF5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 xml:space="preserve"> Texture profile parameters obtained from the compression assay for raw and cooked sampl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7E5">
              <w:rPr>
                <w:rFonts w:ascii="Times New Roman" w:hAnsi="Times New Roman" w:cs="Times New Roman"/>
                <w:sz w:val="24"/>
                <w:szCs w:val="24"/>
              </w:rPr>
              <w:t>Values are expressed as mean ± standard deviation (n = 3). Statistical differences among samples were evaluated by one-way ANOVA followed by Tukey’s post hoc test (</w:t>
            </w:r>
            <w:r w:rsidRPr="008347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47E5">
              <w:rPr>
                <w:rFonts w:ascii="Times New Roman" w:hAnsi="Times New Roman" w:cs="Times New Roman"/>
                <w:sz w:val="24"/>
                <w:szCs w:val="24"/>
              </w:rPr>
              <w:t xml:space="preserve"> &lt; 0.05).</w:t>
            </w:r>
          </w:p>
        </w:tc>
      </w:tr>
      <w:tr w:rsidR="00142C60" w:rsidRPr="00AE0A43" w14:paraId="00A6913E" w14:textId="77777777" w:rsidTr="00FF51E5">
        <w:tc>
          <w:tcPr>
            <w:tcW w:w="1483" w:type="dxa"/>
          </w:tcPr>
          <w:p w14:paraId="2866522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2" w:type="dxa"/>
            <w:gridSpan w:val="6"/>
            <w:tcBorders>
              <w:bottom w:val="single" w:sz="4" w:space="0" w:color="auto"/>
            </w:tcBorders>
          </w:tcPr>
          <w:p w14:paraId="7869747B" w14:textId="77777777" w:rsidR="00142C60" w:rsidRPr="00AE0A43" w:rsidRDefault="00142C60" w:rsidP="00FF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</w:tr>
      <w:tr w:rsidR="00142C60" w:rsidRPr="00AE0A43" w14:paraId="105D2475" w14:textId="77777777" w:rsidTr="00FF51E5">
        <w:tc>
          <w:tcPr>
            <w:tcW w:w="1483" w:type="dxa"/>
            <w:tcBorders>
              <w:bottom w:val="single" w:sz="4" w:space="0" w:color="auto"/>
            </w:tcBorders>
          </w:tcPr>
          <w:p w14:paraId="111EA30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F623E6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Raw meat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70002F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Cooked meat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67E994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Raw tempeh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1CBAAB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Cooked tempeh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6D61DBF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Ferm-OM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E41761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Ferm-OM-cooked</w:t>
            </w:r>
          </w:p>
        </w:tc>
      </w:tr>
      <w:tr w:rsidR="00142C60" w:rsidRPr="00AE0A43" w14:paraId="1103A29F" w14:textId="77777777" w:rsidTr="00FF51E5">
        <w:tc>
          <w:tcPr>
            <w:tcW w:w="1483" w:type="dxa"/>
            <w:tcBorders>
              <w:top w:val="single" w:sz="4" w:space="0" w:color="auto"/>
            </w:tcBorders>
          </w:tcPr>
          <w:p w14:paraId="604C61E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ositive force peak (N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D5422F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60.59±10.4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FCD83D1" w14:textId="77777777" w:rsidR="00142C60" w:rsidRPr="00AE0A43" w:rsidRDefault="00142C60" w:rsidP="00FF51E5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74.04±2.4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A46C3F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10.73±31.8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7D8A8C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06.80±41.1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DD0CB0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5.66±4.7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0E092CA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9.81±3.0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2C60" w:rsidRPr="00AE0A43" w14:paraId="118C83A6" w14:textId="77777777" w:rsidTr="00FF51E5">
        <w:tc>
          <w:tcPr>
            <w:tcW w:w="1483" w:type="dxa"/>
          </w:tcPr>
          <w:p w14:paraId="538262F6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Negative force peak (N)</w:t>
            </w:r>
          </w:p>
        </w:tc>
        <w:tc>
          <w:tcPr>
            <w:tcW w:w="1579" w:type="dxa"/>
          </w:tcPr>
          <w:p w14:paraId="4C1B4FD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13.32±2.2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4ED3724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1±0.0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9" w:type="dxa"/>
          </w:tcPr>
          <w:p w14:paraId="20D2FE7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80±0.5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</w:tcPr>
          <w:p w14:paraId="597895F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66±0.0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021EC95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6±0.0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721E5AC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3±0.0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C60" w:rsidRPr="00AE0A43" w14:paraId="1F6D1D24" w14:textId="77777777" w:rsidTr="00FF51E5">
        <w:tc>
          <w:tcPr>
            <w:tcW w:w="1483" w:type="dxa"/>
          </w:tcPr>
          <w:p w14:paraId="56A3202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ositive displacement peak (mm)</w:t>
            </w:r>
          </w:p>
        </w:tc>
        <w:tc>
          <w:tcPr>
            <w:tcW w:w="1579" w:type="dxa"/>
          </w:tcPr>
          <w:p w14:paraId="4B14DEB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9" w:type="dxa"/>
          </w:tcPr>
          <w:p w14:paraId="7AB00F6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14:paraId="4F4CD4B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9" w:type="dxa"/>
          </w:tcPr>
          <w:p w14:paraId="51893DB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8" w:type="dxa"/>
          </w:tcPr>
          <w:p w14:paraId="1912133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8" w:type="dxa"/>
          </w:tcPr>
          <w:p w14:paraId="6576F3A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2C60" w:rsidRPr="00AE0A43" w14:paraId="526F0145" w14:textId="77777777" w:rsidTr="00FF51E5">
        <w:tc>
          <w:tcPr>
            <w:tcW w:w="1483" w:type="dxa"/>
          </w:tcPr>
          <w:p w14:paraId="3803A3A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Negative displacement peak (mm)</w:t>
            </w:r>
          </w:p>
        </w:tc>
        <w:tc>
          <w:tcPr>
            <w:tcW w:w="1579" w:type="dxa"/>
          </w:tcPr>
          <w:p w14:paraId="7EAA12A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9.80±0.5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79" w:type="dxa"/>
          </w:tcPr>
          <w:p w14:paraId="5D99D04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9.51±0.0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99" w:type="dxa"/>
          </w:tcPr>
          <w:p w14:paraId="70D9192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8.81±0.7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19" w:type="dxa"/>
          </w:tcPr>
          <w:p w14:paraId="53A5C3D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6.15±0.4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195688B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7.20±1.0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88" w:type="dxa"/>
          </w:tcPr>
          <w:p w14:paraId="27C883A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3.92±0.7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C60" w:rsidRPr="00AE0A43" w14:paraId="708C2E98" w14:textId="77777777" w:rsidTr="00FF51E5">
        <w:tc>
          <w:tcPr>
            <w:tcW w:w="1483" w:type="dxa"/>
          </w:tcPr>
          <w:p w14:paraId="079093FA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ositive area (N·s)</w:t>
            </w:r>
          </w:p>
        </w:tc>
        <w:tc>
          <w:tcPr>
            <w:tcW w:w="1579" w:type="dxa"/>
          </w:tcPr>
          <w:p w14:paraId="5089A47A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0.83±14.9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4B77C12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84.73±0.5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9" w:type="dxa"/>
          </w:tcPr>
          <w:p w14:paraId="4C3AA18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5.79±35.5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19" w:type="dxa"/>
          </w:tcPr>
          <w:p w14:paraId="0054A5F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87.09±78.7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4A70E03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8.80±6.8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6756306A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7.35±2.8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42C60" w:rsidRPr="00AE0A43" w14:paraId="15B35D13" w14:textId="77777777" w:rsidTr="00FF51E5">
        <w:tc>
          <w:tcPr>
            <w:tcW w:w="1483" w:type="dxa"/>
          </w:tcPr>
          <w:p w14:paraId="4CE4602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Negative area (N·s)</w:t>
            </w:r>
          </w:p>
        </w:tc>
        <w:tc>
          <w:tcPr>
            <w:tcW w:w="1579" w:type="dxa"/>
          </w:tcPr>
          <w:p w14:paraId="70487C78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14.90±8.0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27DC076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9" w:type="dxa"/>
          </w:tcPr>
          <w:p w14:paraId="3F158F9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64±0.5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</w:tcPr>
          <w:p w14:paraId="3931F656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23±0.0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4CC4055A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2±0.0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170E2BC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2C60" w:rsidRPr="00AE0A43" w14:paraId="2E1481AC" w14:textId="77777777" w:rsidTr="00FF51E5">
        <w:tc>
          <w:tcPr>
            <w:tcW w:w="1483" w:type="dxa"/>
          </w:tcPr>
          <w:p w14:paraId="1D065036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Area to positive peak (N·s)</w:t>
            </w:r>
          </w:p>
        </w:tc>
        <w:tc>
          <w:tcPr>
            <w:tcW w:w="1579" w:type="dxa"/>
          </w:tcPr>
          <w:p w14:paraId="163FE4D6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6.03±13.9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2C3AA89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43.30±0.2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9" w:type="dxa"/>
          </w:tcPr>
          <w:p w14:paraId="6162108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81.50±28.49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19" w:type="dxa"/>
          </w:tcPr>
          <w:p w14:paraId="0A1FFD6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46.05±60.7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084A334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1.95±4.5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219D641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7.74±1.7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42C60" w:rsidRPr="00AE0A43" w14:paraId="7C8818F8" w14:textId="77777777" w:rsidTr="00FF51E5">
        <w:tc>
          <w:tcPr>
            <w:tcW w:w="1483" w:type="dxa"/>
          </w:tcPr>
          <w:p w14:paraId="63BF5E6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Slope to positive peak (N/s)</w:t>
            </w:r>
          </w:p>
        </w:tc>
        <w:tc>
          <w:tcPr>
            <w:tcW w:w="1579" w:type="dxa"/>
          </w:tcPr>
          <w:p w14:paraId="3F94803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4.18±4.1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79" w:type="dxa"/>
          </w:tcPr>
          <w:p w14:paraId="3F08653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69.33±0.9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99" w:type="dxa"/>
          </w:tcPr>
          <w:p w14:paraId="401F227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4.11±12.7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19" w:type="dxa"/>
          </w:tcPr>
          <w:p w14:paraId="057A911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82.91±22.1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4A1BFE7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6.24±1.89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</w:tcPr>
          <w:p w14:paraId="2EFEB59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1.87±1.2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42C60" w:rsidRPr="00AE0A43" w14:paraId="0FCAFFFA" w14:textId="77777777" w:rsidTr="00FF51E5">
        <w:tc>
          <w:tcPr>
            <w:tcW w:w="1483" w:type="dxa"/>
            <w:tcBorders>
              <w:bottom w:val="single" w:sz="4" w:space="0" w:color="auto"/>
            </w:tcBorders>
          </w:tcPr>
          <w:p w14:paraId="0C32E32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Force at 5 mm (N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73FEE03" w14:textId="77777777" w:rsidR="00142C60" w:rsidRPr="00AE0A43" w:rsidRDefault="00142C60" w:rsidP="00FF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60.59±10.4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0A9AA31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73.74±2.3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96F4D18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10.61±31.8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DED843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06.75±55.5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BF5D41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5.65±4.7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0D5A94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9.74±3.0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 w14:paraId="79CAD9BB" w14:textId="198435CE" w:rsidR="00142C60" w:rsidRDefault="00142C60" w:rsidP="00142C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0DC62" w14:textId="77777777" w:rsidR="00142C60" w:rsidRDefault="00142C6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82D723" w14:textId="77777777" w:rsidR="00142C60" w:rsidRPr="00AE0A43" w:rsidRDefault="00142C60" w:rsidP="00142C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1046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388"/>
        <w:gridCol w:w="1570"/>
        <w:gridCol w:w="1619"/>
        <w:gridCol w:w="1699"/>
        <w:gridCol w:w="1459"/>
        <w:gridCol w:w="1459"/>
      </w:tblGrid>
      <w:tr w:rsidR="00142C60" w:rsidRPr="00AE0A43" w14:paraId="58FD8365" w14:textId="77777777" w:rsidTr="00FF51E5">
        <w:tc>
          <w:tcPr>
            <w:tcW w:w="10467" w:type="dxa"/>
            <w:gridSpan w:val="7"/>
            <w:tcBorders>
              <w:bottom w:val="single" w:sz="4" w:space="0" w:color="auto"/>
            </w:tcBorders>
          </w:tcPr>
          <w:p w14:paraId="760FD8CF" w14:textId="77777777" w:rsidR="00142C60" w:rsidRPr="00AE0A43" w:rsidRDefault="00142C60" w:rsidP="00FF51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 xml:space="preserve"> Texture profile parameters obtained from the penetration assay for raw and cooked sampl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7E5">
              <w:rPr>
                <w:rFonts w:ascii="Times New Roman" w:hAnsi="Times New Roman" w:cs="Times New Roman"/>
                <w:sz w:val="24"/>
                <w:szCs w:val="24"/>
              </w:rPr>
              <w:t>Values are expressed as mean ± standard deviation (n = 3). Statistical differences among samples were evaluated by one-way ANOVA followed by Tukey’s post hoc test (</w:t>
            </w:r>
            <w:r w:rsidRPr="008347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47E5">
              <w:rPr>
                <w:rFonts w:ascii="Times New Roman" w:hAnsi="Times New Roman" w:cs="Times New Roman"/>
                <w:sz w:val="24"/>
                <w:szCs w:val="24"/>
              </w:rPr>
              <w:t xml:space="preserve"> &lt; 0.05).</w:t>
            </w:r>
          </w:p>
        </w:tc>
      </w:tr>
      <w:tr w:rsidR="00142C60" w:rsidRPr="00AE0A43" w14:paraId="431DA0B9" w14:textId="77777777" w:rsidTr="00FF51E5">
        <w:tc>
          <w:tcPr>
            <w:tcW w:w="1908" w:type="dxa"/>
          </w:tcPr>
          <w:p w14:paraId="10A69FD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9" w:type="dxa"/>
            <w:gridSpan w:val="6"/>
            <w:tcBorders>
              <w:bottom w:val="single" w:sz="4" w:space="0" w:color="auto"/>
            </w:tcBorders>
          </w:tcPr>
          <w:p w14:paraId="634E04DE" w14:textId="77777777" w:rsidR="00142C60" w:rsidRPr="00AE0A43" w:rsidRDefault="00142C60" w:rsidP="00FF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</w:tr>
      <w:tr w:rsidR="00142C60" w:rsidRPr="00AE0A43" w14:paraId="4D5911A9" w14:textId="77777777" w:rsidTr="00FF51E5">
        <w:tc>
          <w:tcPr>
            <w:tcW w:w="1908" w:type="dxa"/>
            <w:tcBorders>
              <w:bottom w:val="single" w:sz="4" w:space="0" w:color="auto"/>
            </w:tcBorders>
          </w:tcPr>
          <w:p w14:paraId="62ABBE8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1B8713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Raw mea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BDD469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Cooked meat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02E90A0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Raw tempeh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131C6B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Cooked tempeh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DA05796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Ferm-OM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B4CD37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Ferm-OM-cooked</w:t>
            </w:r>
          </w:p>
        </w:tc>
      </w:tr>
      <w:tr w:rsidR="00142C60" w:rsidRPr="00AE0A43" w14:paraId="51B767FD" w14:textId="77777777" w:rsidTr="00FF51E5">
        <w:tc>
          <w:tcPr>
            <w:tcW w:w="1908" w:type="dxa"/>
            <w:tcBorders>
              <w:top w:val="single" w:sz="4" w:space="0" w:color="auto"/>
            </w:tcBorders>
          </w:tcPr>
          <w:p w14:paraId="6D07586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ositive force peak (N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DD8849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4.56±4.9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662C4C3" w14:textId="77777777" w:rsidR="00142C60" w:rsidRPr="00AE0A43" w:rsidRDefault="00142C60" w:rsidP="00FF51E5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3.21±1.1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162319A6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6.72±2.0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B9BC09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3.41±0.8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138E93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6.17±1.0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7F57432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1.53±1.9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42C60" w:rsidRPr="00AE0A43" w14:paraId="244DF0AD" w14:textId="77777777" w:rsidTr="00FF51E5">
        <w:tc>
          <w:tcPr>
            <w:tcW w:w="1908" w:type="dxa"/>
          </w:tcPr>
          <w:p w14:paraId="041D24D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Negative force peak (N)</w:t>
            </w:r>
          </w:p>
        </w:tc>
        <w:tc>
          <w:tcPr>
            <w:tcW w:w="1428" w:type="dxa"/>
          </w:tcPr>
          <w:p w14:paraId="6D1BDE7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3.95±1.5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</w:tcPr>
          <w:p w14:paraId="6133680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28±0.09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</w:tcPr>
          <w:p w14:paraId="0C2BCAAA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2.10±1.89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48" w:type="dxa"/>
          </w:tcPr>
          <w:p w14:paraId="070A8C9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2.05±1.0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8" w:type="dxa"/>
          </w:tcPr>
          <w:p w14:paraId="3AC126F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8±0.03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</w:tcPr>
          <w:p w14:paraId="1F01D4D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3±0.0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C60" w:rsidRPr="00AE0A43" w14:paraId="711F3CDC" w14:textId="77777777" w:rsidTr="00FF51E5">
        <w:tc>
          <w:tcPr>
            <w:tcW w:w="1908" w:type="dxa"/>
          </w:tcPr>
          <w:p w14:paraId="5D16F0C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ositive displacement peak (mm)</w:t>
            </w:r>
          </w:p>
        </w:tc>
        <w:tc>
          <w:tcPr>
            <w:tcW w:w="1428" w:type="dxa"/>
          </w:tcPr>
          <w:p w14:paraId="541F79D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8" w:type="dxa"/>
          </w:tcPr>
          <w:p w14:paraId="56917FB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9" w:type="dxa"/>
          </w:tcPr>
          <w:p w14:paraId="26DCCD0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8" w:type="dxa"/>
          </w:tcPr>
          <w:p w14:paraId="7FB20E3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8" w:type="dxa"/>
          </w:tcPr>
          <w:p w14:paraId="6CD8F05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8" w:type="dxa"/>
          </w:tcPr>
          <w:p w14:paraId="5988D34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42C60" w:rsidRPr="00AE0A43" w14:paraId="4BD5C11B" w14:textId="77777777" w:rsidTr="00FF51E5">
        <w:tc>
          <w:tcPr>
            <w:tcW w:w="1908" w:type="dxa"/>
          </w:tcPr>
          <w:p w14:paraId="566EC8D8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Negative displacement peak (mm)</w:t>
            </w:r>
          </w:p>
        </w:tc>
        <w:tc>
          <w:tcPr>
            <w:tcW w:w="1428" w:type="dxa"/>
          </w:tcPr>
          <w:p w14:paraId="731BE94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7.66±0.6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14:paraId="10D1F8D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6.50±0.3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</w:tcPr>
          <w:p w14:paraId="6244A0EE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9.11±1.0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48" w:type="dxa"/>
          </w:tcPr>
          <w:p w14:paraId="7DDEAD3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9.09±0.2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</w:tcPr>
          <w:p w14:paraId="62A8004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8.12±3.0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</w:tcPr>
          <w:p w14:paraId="621E9F6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7.73±1.8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C60" w:rsidRPr="00AE0A43" w14:paraId="06F9D2B7" w14:textId="77777777" w:rsidTr="00FF51E5">
        <w:tc>
          <w:tcPr>
            <w:tcW w:w="1908" w:type="dxa"/>
          </w:tcPr>
          <w:p w14:paraId="625DF35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Positive area (N·s)</w:t>
            </w:r>
          </w:p>
        </w:tc>
        <w:tc>
          <w:tcPr>
            <w:tcW w:w="1428" w:type="dxa"/>
          </w:tcPr>
          <w:p w14:paraId="494E065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31.31±3.0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</w:tcPr>
          <w:p w14:paraId="5156CD8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19.80±3.4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39" w:type="dxa"/>
          </w:tcPr>
          <w:p w14:paraId="0A170F7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9.25±24.4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8" w:type="dxa"/>
          </w:tcPr>
          <w:p w14:paraId="31B9A2F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42.93±6.2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</w:tcPr>
          <w:p w14:paraId="39ACFFC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0.91±5.3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8" w:type="dxa"/>
          </w:tcPr>
          <w:p w14:paraId="3CDD0AF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6.81±3.0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142C60" w:rsidRPr="00AE0A43" w14:paraId="27CF4FA8" w14:textId="77777777" w:rsidTr="00FF51E5">
        <w:tc>
          <w:tcPr>
            <w:tcW w:w="1908" w:type="dxa"/>
          </w:tcPr>
          <w:p w14:paraId="3915601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Negative area (N·s)</w:t>
            </w:r>
          </w:p>
        </w:tc>
        <w:tc>
          <w:tcPr>
            <w:tcW w:w="1428" w:type="dxa"/>
          </w:tcPr>
          <w:p w14:paraId="04133EC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4.31±0.4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14:paraId="715B05A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47±0.2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</w:tcPr>
          <w:p w14:paraId="4BF55A9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1.12±1.3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8" w:type="dxa"/>
          </w:tcPr>
          <w:p w14:paraId="1EA2560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3.49±0.7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</w:tcPr>
          <w:p w14:paraId="54CA792B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-0.03±0.02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</w:tcPr>
          <w:p w14:paraId="76975CC8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C60" w:rsidRPr="00AE0A43" w14:paraId="3A5CCA00" w14:textId="77777777" w:rsidTr="00FF51E5">
        <w:tc>
          <w:tcPr>
            <w:tcW w:w="1908" w:type="dxa"/>
          </w:tcPr>
          <w:p w14:paraId="572FA23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Area to positive peak (N·s)</w:t>
            </w:r>
          </w:p>
        </w:tc>
        <w:tc>
          <w:tcPr>
            <w:tcW w:w="1428" w:type="dxa"/>
          </w:tcPr>
          <w:p w14:paraId="596E1A8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30.90±2.9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</w:tcPr>
          <w:p w14:paraId="6FFD6A83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7.09±1.9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39" w:type="dxa"/>
          </w:tcPr>
          <w:p w14:paraId="67EC14E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3.50±24.19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8" w:type="dxa"/>
          </w:tcPr>
          <w:p w14:paraId="66E9EE2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1.08±33.5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8" w:type="dxa"/>
          </w:tcPr>
          <w:p w14:paraId="3762360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32.02±3.3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8" w:type="dxa"/>
          </w:tcPr>
          <w:p w14:paraId="4DBF2E37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6.50±5.9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42C60" w:rsidRPr="00AE0A43" w14:paraId="11919DCF" w14:textId="77777777" w:rsidTr="00FF51E5">
        <w:tc>
          <w:tcPr>
            <w:tcW w:w="1908" w:type="dxa"/>
          </w:tcPr>
          <w:p w14:paraId="14BE298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Slope to positive peak (N/s)</w:t>
            </w:r>
          </w:p>
        </w:tc>
        <w:tc>
          <w:tcPr>
            <w:tcW w:w="1428" w:type="dxa"/>
          </w:tcPr>
          <w:p w14:paraId="5E4D185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.90±0.98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</w:tcPr>
          <w:p w14:paraId="4EAB565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2.53±0.3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</w:tcPr>
          <w:p w14:paraId="1E1CED54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9.11±0.1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8" w:type="dxa"/>
          </w:tcPr>
          <w:p w14:paraId="56C96430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0.77±2.15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8" w:type="dxa"/>
          </w:tcPr>
          <w:p w14:paraId="071579E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3.23±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8" w:type="dxa"/>
          </w:tcPr>
          <w:p w14:paraId="5DF16A8D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4.51±0.21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2C60" w:rsidRPr="00AE0A43" w14:paraId="2B7A9B2E" w14:textId="77777777" w:rsidTr="00FF51E5">
        <w:tc>
          <w:tcPr>
            <w:tcW w:w="1908" w:type="dxa"/>
            <w:tcBorders>
              <w:bottom w:val="single" w:sz="4" w:space="0" w:color="auto"/>
            </w:tcBorders>
          </w:tcPr>
          <w:p w14:paraId="1A5FC7F9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Force at 5 mm (N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78750A7" w14:textId="77777777" w:rsidR="00142C60" w:rsidRPr="00AE0A43" w:rsidRDefault="00142C60" w:rsidP="00FF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6.90±0.4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D2E1585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25.76±1.4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BFC7D02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19.45±7.67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054B2EF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35.38±3.06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C614261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5.37±0.70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A3C6EFC" w14:textId="77777777" w:rsidR="00142C60" w:rsidRPr="00AE0A43" w:rsidRDefault="00142C60" w:rsidP="00FF5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43">
              <w:rPr>
                <w:rFonts w:ascii="Times New Roman" w:hAnsi="Times New Roman" w:cs="Times New Roman"/>
                <w:sz w:val="24"/>
                <w:szCs w:val="24"/>
              </w:rPr>
              <w:t>9.47±1.04</w:t>
            </w:r>
            <w:r w:rsidRPr="00AE0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19A00131" w14:textId="77777777" w:rsidR="00142C60" w:rsidRPr="00DE68E7" w:rsidRDefault="00142C60" w:rsidP="00142C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2A5A613C" w14:textId="77777777" w:rsidR="00142C60" w:rsidRPr="00044CA0" w:rsidRDefault="00142C60" w:rsidP="00142C60"/>
    <w:p w14:paraId="6BACA236" w14:textId="54ACF938" w:rsidR="00A631D4" w:rsidRPr="00142C60" w:rsidRDefault="00A631D4" w:rsidP="00142C60"/>
    <w:sectPr w:rsidR="00A631D4" w:rsidRPr="00142C60" w:rsidSect="00142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7E"/>
    <w:rsid w:val="000064B0"/>
    <w:rsid w:val="0003136F"/>
    <w:rsid w:val="000347BB"/>
    <w:rsid w:val="0005670E"/>
    <w:rsid w:val="000627FD"/>
    <w:rsid w:val="000668B5"/>
    <w:rsid w:val="000752EA"/>
    <w:rsid w:val="00075AB2"/>
    <w:rsid w:val="00084F4E"/>
    <w:rsid w:val="00090894"/>
    <w:rsid w:val="000A0182"/>
    <w:rsid w:val="000A1D8A"/>
    <w:rsid w:val="000B7757"/>
    <w:rsid w:val="000C658A"/>
    <w:rsid w:val="000D2439"/>
    <w:rsid w:val="000D4889"/>
    <w:rsid w:val="000D6042"/>
    <w:rsid w:val="000F0DBB"/>
    <w:rsid w:val="000F6156"/>
    <w:rsid w:val="00105DB2"/>
    <w:rsid w:val="001105E8"/>
    <w:rsid w:val="00116FE2"/>
    <w:rsid w:val="0012144B"/>
    <w:rsid w:val="0012683E"/>
    <w:rsid w:val="00142C60"/>
    <w:rsid w:val="00151C60"/>
    <w:rsid w:val="001536B5"/>
    <w:rsid w:val="00156DA5"/>
    <w:rsid w:val="001602FF"/>
    <w:rsid w:val="001641BA"/>
    <w:rsid w:val="00164A19"/>
    <w:rsid w:val="001709BF"/>
    <w:rsid w:val="00173ED2"/>
    <w:rsid w:val="00193D74"/>
    <w:rsid w:val="00195FF9"/>
    <w:rsid w:val="001A75E2"/>
    <w:rsid w:val="001C0DE3"/>
    <w:rsid w:val="001D78D3"/>
    <w:rsid w:val="001E2610"/>
    <w:rsid w:val="001E595A"/>
    <w:rsid w:val="001F3736"/>
    <w:rsid w:val="001F7D33"/>
    <w:rsid w:val="0020177B"/>
    <w:rsid w:val="00205116"/>
    <w:rsid w:val="00221363"/>
    <w:rsid w:val="002221A9"/>
    <w:rsid w:val="00230E24"/>
    <w:rsid w:val="00233E4F"/>
    <w:rsid w:val="00240E8B"/>
    <w:rsid w:val="002464C5"/>
    <w:rsid w:val="002470B6"/>
    <w:rsid w:val="00247CB6"/>
    <w:rsid w:val="00256115"/>
    <w:rsid w:val="00256D94"/>
    <w:rsid w:val="00257A43"/>
    <w:rsid w:val="00260328"/>
    <w:rsid w:val="00262287"/>
    <w:rsid w:val="00273159"/>
    <w:rsid w:val="002A1685"/>
    <w:rsid w:val="002B1622"/>
    <w:rsid w:val="002B5E5F"/>
    <w:rsid w:val="002C06BE"/>
    <w:rsid w:val="002D4501"/>
    <w:rsid w:val="002D5D61"/>
    <w:rsid w:val="002E52D2"/>
    <w:rsid w:val="002E71A6"/>
    <w:rsid w:val="002F7A1A"/>
    <w:rsid w:val="00303000"/>
    <w:rsid w:val="003270E7"/>
    <w:rsid w:val="00332B51"/>
    <w:rsid w:val="00332C8B"/>
    <w:rsid w:val="0033372A"/>
    <w:rsid w:val="00336EDF"/>
    <w:rsid w:val="00343E3A"/>
    <w:rsid w:val="003464EA"/>
    <w:rsid w:val="00347BD4"/>
    <w:rsid w:val="003514BE"/>
    <w:rsid w:val="00355A6D"/>
    <w:rsid w:val="00355FBF"/>
    <w:rsid w:val="003661FD"/>
    <w:rsid w:val="0036670D"/>
    <w:rsid w:val="00372C3D"/>
    <w:rsid w:val="00375297"/>
    <w:rsid w:val="003815C5"/>
    <w:rsid w:val="00385675"/>
    <w:rsid w:val="00394C61"/>
    <w:rsid w:val="00395135"/>
    <w:rsid w:val="003A6F84"/>
    <w:rsid w:val="003B5830"/>
    <w:rsid w:val="003C1454"/>
    <w:rsid w:val="003C58CA"/>
    <w:rsid w:val="003D19D2"/>
    <w:rsid w:val="003D5EC0"/>
    <w:rsid w:val="003E3840"/>
    <w:rsid w:val="004148A7"/>
    <w:rsid w:val="00430BDA"/>
    <w:rsid w:val="00432A38"/>
    <w:rsid w:val="004378C7"/>
    <w:rsid w:val="00455D81"/>
    <w:rsid w:val="00472935"/>
    <w:rsid w:val="004973B1"/>
    <w:rsid w:val="004A7544"/>
    <w:rsid w:val="004B3FF0"/>
    <w:rsid w:val="004C1171"/>
    <w:rsid w:val="004C1F60"/>
    <w:rsid w:val="004C3360"/>
    <w:rsid w:val="004E11E2"/>
    <w:rsid w:val="004E1813"/>
    <w:rsid w:val="004E2CDA"/>
    <w:rsid w:val="004F339F"/>
    <w:rsid w:val="004F3F60"/>
    <w:rsid w:val="004F6462"/>
    <w:rsid w:val="005103FE"/>
    <w:rsid w:val="00510C4D"/>
    <w:rsid w:val="0051401D"/>
    <w:rsid w:val="00524CE9"/>
    <w:rsid w:val="00535444"/>
    <w:rsid w:val="00540E4D"/>
    <w:rsid w:val="00550474"/>
    <w:rsid w:val="00554640"/>
    <w:rsid w:val="00575CA4"/>
    <w:rsid w:val="00582CE4"/>
    <w:rsid w:val="005A05D5"/>
    <w:rsid w:val="005A16B7"/>
    <w:rsid w:val="005A4DDF"/>
    <w:rsid w:val="005C0BF0"/>
    <w:rsid w:val="005C0C0D"/>
    <w:rsid w:val="005C3C0D"/>
    <w:rsid w:val="005C6FBF"/>
    <w:rsid w:val="005D0841"/>
    <w:rsid w:val="005D1C3C"/>
    <w:rsid w:val="005E6F48"/>
    <w:rsid w:val="005F0B9C"/>
    <w:rsid w:val="005F19A4"/>
    <w:rsid w:val="005F3C64"/>
    <w:rsid w:val="005F63D1"/>
    <w:rsid w:val="0060582C"/>
    <w:rsid w:val="0063248F"/>
    <w:rsid w:val="006605FA"/>
    <w:rsid w:val="00671AE3"/>
    <w:rsid w:val="0067378E"/>
    <w:rsid w:val="00687623"/>
    <w:rsid w:val="00690F57"/>
    <w:rsid w:val="00693C5C"/>
    <w:rsid w:val="006A25BC"/>
    <w:rsid w:val="006A58A2"/>
    <w:rsid w:val="006A5E47"/>
    <w:rsid w:val="006B0CEA"/>
    <w:rsid w:val="006C080E"/>
    <w:rsid w:val="006C5F70"/>
    <w:rsid w:val="006E1550"/>
    <w:rsid w:val="006E22F1"/>
    <w:rsid w:val="006E3FA2"/>
    <w:rsid w:val="006F0E59"/>
    <w:rsid w:val="006F4585"/>
    <w:rsid w:val="007252D9"/>
    <w:rsid w:val="00725499"/>
    <w:rsid w:val="007323AC"/>
    <w:rsid w:val="00734F63"/>
    <w:rsid w:val="007405D3"/>
    <w:rsid w:val="00740D2D"/>
    <w:rsid w:val="007417D8"/>
    <w:rsid w:val="00745214"/>
    <w:rsid w:val="00745B27"/>
    <w:rsid w:val="00745B7A"/>
    <w:rsid w:val="00753E13"/>
    <w:rsid w:val="00757439"/>
    <w:rsid w:val="00757A36"/>
    <w:rsid w:val="007A1E60"/>
    <w:rsid w:val="007A359C"/>
    <w:rsid w:val="007A3656"/>
    <w:rsid w:val="007A3DCF"/>
    <w:rsid w:val="007B21E8"/>
    <w:rsid w:val="007C2235"/>
    <w:rsid w:val="007C3323"/>
    <w:rsid w:val="007D5593"/>
    <w:rsid w:val="007E07A1"/>
    <w:rsid w:val="007E39ED"/>
    <w:rsid w:val="007E73A1"/>
    <w:rsid w:val="007F17B9"/>
    <w:rsid w:val="008023D3"/>
    <w:rsid w:val="008222CB"/>
    <w:rsid w:val="00834D4C"/>
    <w:rsid w:val="00842847"/>
    <w:rsid w:val="00852A8C"/>
    <w:rsid w:val="00855F46"/>
    <w:rsid w:val="008561CA"/>
    <w:rsid w:val="00862AEE"/>
    <w:rsid w:val="0086457E"/>
    <w:rsid w:val="00884E18"/>
    <w:rsid w:val="00886992"/>
    <w:rsid w:val="008928F7"/>
    <w:rsid w:val="00892FDA"/>
    <w:rsid w:val="00895265"/>
    <w:rsid w:val="008A67D0"/>
    <w:rsid w:val="008B3BC8"/>
    <w:rsid w:val="008C62E9"/>
    <w:rsid w:val="008D436B"/>
    <w:rsid w:val="008D55FB"/>
    <w:rsid w:val="008E0206"/>
    <w:rsid w:val="008E0B53"/>
    <w:rsid w:val="008E6527"/>
    <w:rsid w:val="008F11D3"/>
    <w:rsid w:val="008F1C10"/>
    <w:rsid w:val="00911ED1"/>
    <w:rsid w:val="00932E2A"/>
    <w:rsid w:val="00935BB5"/>
    <w:rsid w:val="0093759E"/>
    <w:rsid w:val="009403BC"/>
    <w:rsid w:val="00940EFE"/>
    <w:rsid w:val="00950534"/>
    <w:rsid w:val="00950958"/>
    <w:rsid w:val="0095173E"/>
    <w:rsid w:val="00956A0D"/>
    <w:rsid w:val="00960763"/>
    <w:rsid w:val="009631A4"/>
    <w:rsid w:val="00994D4C"/>
    <w:rsid w:val="00994F0A"/>
    <w:rsid w:val="009A19B9"/>
    <w:rsid w:val="009A546E"/>
    <w:rsid w:val="009B1C0E"/>
    <w:rsid w:val="009B3CC0"/>
    <w:rsid w:val="009C592E"/>
    <w:rsid w:val="009C7063"/>
    <w:rsid w:val="009D1E71"/>
    <w:rsid w:val="009D3F50"/>
    <w:rsid w:val="009D569E"/>
    <w:rsid w:val="009E53AB"/>
    <w:rsid w:val="009E6468"/>
    <w:rsid w:val="00A14507"/>
    <w:rsid w:val="00A1652D"/>
    <w:rsid w:val="00A25E7E"/>
    <w:rsid w:val="00A2620B"/>
    <w:rsid w:val="00A34F7A"/>
    <w:rsid w:val="00A41A76"/>
    <w:rsid w:val="00A46482"/>
    <w:rsid w:val="00A604E2"/>
    <w:rsid w:val="00A62AED"/>
    <w:rsid w:val="00A631D4"/>
    <w:rsid w:val="00A73886"/>
    <w:rsid w:val="00A761D1"/>
    <w:rsid w:val="00A80AF2"/>
    <w:rsid w:val="00A8274F"/>
    <w:rsid w:val="00A916AD"/>
    <w:rsid w:val="00A94200"/>
    <w:rsid w:val="00AA1806"/>
    <w:rsid w:val="00AA4789"/>
    <w:rsid w:val="00AB6A72"/>
    <w:rsid w:val="00AE14E8"/>
    <w:rsid w:val="00AF05BC"/>
    <w:rsid w:val="00AF3C4C"/>
    <w:rsid w:val="00AF4746"/>
    <w:rsid w:val="00AF678F"/>
    <w:rsid w:val="00AF6E0C"/>
    <w:rsid w:val="00B203CA"/>
    <w:rsid w:val="00B23A84"/>
    <w:rsid w:val="00B26ADE"/>
    <w:rsid w:val="00B310E7"/>
    <w:rsid w:val="00B33935"/>
    <w:rsid w:val="00B44CAB"/>
    <w:rsid w:val="00B466E9"/>
    <w:rsid w:val="00B61DAA"/>
    <w:rsid w:val="00B621B9"/>
    <w:rsid w:val="00B76BE9"/>
    <w:rsid w:val="00B8319F"/>
    <w:rsid w:val="00BA5D61"/>
    <w:rsid w:val="00BA6A5D"/>
    <w:rsid w:val="00BC17F9"/>
    <w:rsid w:val="00BC3F70"/>
    <w:rsid w:val="00BD1887"/>
    <w:rsid w:val="00BF1BE9"/>
    <w:rsid w:val="00BF3E4A"/>
    <w:rsid w:val="00BF4BF0"/>
    <w:rsid w:val="00C02914"/>
    <w:rsid w:val="00C059E5"/>
    <w:rsid w:val="00C069EB"/>
    <w:rsid w:val="00C07179"/>
    <w:rsid w:val="00C13FCC"/>
    <w:rsid w:val="00C14181"/>
    <w:rsid w:val="00C24928"/>
    <w:rsid w:val="00C25525"/>
    <w:rsid w:val="00C34C15"/>
    <w:rsid w:val="00C427DB"/>
    <w:rsid w:val="00C47013"/>
    <w:rsid w:val="00C52556"/>
    <w:rsid w:val="00C53E8C"/>
    <w:rsid w:val="00C57113"/>
    <w:rsid w:val="00C62A7E"/>
    <w:rsid w:val="00C85250"/>
    <w:rsid w:val="00C86AC7"/>
    <w:rsid w:val="00C87CC6"/>
    <w:rsid w:val="00CA4D66"/>
    <w:rsid w:val="00CA760F"/>
    <w:rsid w:val="00CB2A19"/>
    <w:rsid w:val="00CB316F"/>
    <w:rsid w:val="00CB3644"/>
    <w:rsid w:val="00CB4935"/>
    <w:rsid w:val="00CB57C6"/>
    <w:rsid w:val="00CB5C87"/>
    <w:rsid w:val="00CC211B"/>
    <w:rsid w:val="00CC47DE"/>
    <w:rsid w:val="00CE3B91"/>
    <w:rsid w:val="00CF0B15"/>
    <w:rsid w:val="00CF2C99"/>
    <w:rsid w:val="00CF2DE6"/>
    <w:rsid w:val="00CF4FBF"/>
    <w:rsid w:val="00D0349B"/>
    <w:rsid w:val="00D07A11"/>
    <w:rsid w:val="00D11730"/>
    <w:rsid w:val="00D12D7E"/>
    <w:rsid w:val="00D15DA1"/>
    <w:rsid w:val="00D16582"/>
    <w:rsid w:val="00D1734A"/>
    <w:rsid w:val="00D24E08"/>
    <w:rsid w:val="00D26FFF"/>
    <w:rsid w:val="00D36B56"/>
    <w:rsid w:val="00D43F8D"/>
    <w:rsid w:val="00D4622E"/>
    <w:rsid w:val="00D52F7E"/>
    <w:rsid w:val="00D56399"/>
    <w:rsid w:val="00D60A34"/>
    <w:rsid w:val="00D63137"/>
    <w:rsid w:val="00D67375"/>
    <w:rsid w:val="00D75DF2"/>
    <w:rsid w:val="00D83E2E"/>
    <w:rsid w:val="00D8482C"/>
    <w:rsid w:val="00D85931"/>
    <w:rsid w:val="00D872EF"/>
    <w:rsid w:val="00D9110C"/>
    <w:rsid w:val="00D95EC9"/>
    <w:rsid w:val="00DA532C"/>
    <w:rsid w:val="00DB203E"/>
    <w:rsid w:val="00DB58B1"/>
    <w:rsid w:val="00DD2FC4"/>
    <w:rsid w:val="00DD7FAB"/>
    <w:rsid w:val="00DE6C5B"/>
    <w:rsid w:val="00DF3E8D"/>
    <w:rsid w:val="00DF5882"/>
    <w:rsid w:val="00E079C1"/>
    <w:rsid w:val="00E226ED"/>
    <w:rsid w:val="00E259E6"/>
    <w:rsid w:val="00E40B79"/>
    <w:rsid w:val="00E41700"/>
    <w:rsid w:val="00E508D3"/>
    <w:rsid w:val="00E531C8"/>
    <w:rsid w:val="00E70291"/>
    <w:rsid w:val="00E77BF7"/>
    <w:rsid w:val="00E77CD3"/>
    <w:rsid w:val="00E871E5"/>
    <w:rsid w:val="00EA6D97"/>
    <w:rsid w:val="00EA6F7E"/>
    <w:rsid w:val="00EB548E"/>
    <w:rsid w:val="00EC234D"/>
    <w:rsid w:val="00ED3124"/>
    <w:rsid w:val="00EF4366"/>
    <w:rsid w:val="00EF4AC9"/>
    <w:rsid w:val="00EF5413"/>
    <w:rsid w:val="00F029EC"/>
    <w:rsid w:val="00F16036"/>
    <w:rsid w:val="00F176EB"/>
    <w:rsid w:val="00F23699"/>
    <w:rsid w:val="00F33982"/>
    <w:rsid w:val="00F41076"/>
    <w:rsid w:val="00F446CD"/>
    <w:rsid w:val="00F46046"/>
    <w:rsid w:val="00F46833"/>
    <w:rsid w:val="00F63084"/>
    <w:rsid w:val="00F64761"/>
    <w:rsid w:val="00F87AFF"/>
    <w:rsid w:val="00F93D34"/>
    <w:rsid w:val="00FA3D0D"/>
    <w:rsid w:val="00FA5A23"/>
    <w:rsid w:val="00FC1EB3"/>
    <w:rsid w:val="00FC5722"/>
    <w:rsid w:val="00FD7800"/>
    <w:rsid w:val="00FD7ED8"/>
    <w:rsid w:val="00FF3505"/>
    <w:rsid w:val="00FF48F9"/>
    <w:rsid w:val="00FF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39216"/>
  <w15:chartTrackingRefBased/>
  <w15:docId w15:val="{6E26A332-D967-4240-BE7C-F1323270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156"/>
    <w:pPr>
      <w:spacing w:after="160" w:line="259" w:lineRule="auto"/>
    </w:pPr>
    <w:rPr>
      <w:sz w:val="22"/>
      <w:szCs w:val="22"/>
      <w:lang w:val="en-CA"/>
    </w:rPr>
  </w:style>
  <w:style w:type="paragraph" w:styleId="Ttulo1">
    <w:name w:val="heading 1"/>
    <w:basedOn w:val="Normal"/>
    <w:next w:val="Normal"/>
    <w:link w:val="Ttulo1Car"/>
    <w:uiPriority w:val="9"/>
    <w:qFormat/>
    <w:rsid w:val="0086457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457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457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457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457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457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457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457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457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4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4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4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45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45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45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45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45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45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4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864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457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64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457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8645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457E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8645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4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45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457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61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F6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1</Words>
  <Characters>2144</Characters>
  <Application>Microsoft Office Word</Application>
  <DocSecurity>0</DocSecurity>
  <Lines>194</Lines>
  <Paragraphs>1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ama Ahrazem El Kadiri</dc:creator>
  <cp:keywords/>
  <dc:description/>
  <cp:lastModifiedBy>Oussama Ahrazem El Kadiri</cp:lastModifiedBy>
  <cp:revision>2</cp:revision>
  <dcterms:created xsi:type="dcterms:W3CDTF">2025-11-13T15:54:00Z</dcterms:created>
  <dcterms:modified xsi:type="dcterms:W3CDTF">2026-02-09T15:39:00Z</dcterms:modified>
</cp:coreProperties>
</file>